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37"/>
        <w:gridCol w:w="1937"/>
        <w:gridCol w:w="1937"/>
      </w:tblGrid>
      <w:tr w:rsidR="00346ED4" w:rsidRPr="001F6D81" w:rsidTr="00183E63">
        <w:tc>
          <w:tcPr>
            <w:tcW w:w="2694" w:type="dxa"/>
            <w:tcBorders>
              <w:right w:val="single" w:sz="4" w:space="0" w:color="auto"/>
            </w:tcBorders>
            <w:vAlign w:val="center"/>
          </w:tcPr>
          <w:p w:rsidR="00346ED4" w:rsidRPr="001F6D81" w:rsidRDefault="00346ED4" w:rsidP="00183E6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8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6ED4" w:rsidRPr="001F6D81" w:rsidRDefault="00346ED4" w:rsidP="00183E6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nsitivity</w:t>
            </w:r>
          </w:p>
        </w:tc>
      </w:tr>
      <w:tr w:rsidR="00346ED4" w:rsidRPr="001F6D81" w:rsidTr="00183E63">
        <w:tc>
          <w:tcPr>
            <w:tcW w:w="26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46ED4" w:rsidRPr="001F6D81" w:rsidRDefault="00346ED4" w:rsidP="00183E6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6ED4" w:rsidRPr="001F6D81" w:rsidRDefault="00346ED4" w:rsidP="00183E63">
            <w:pPr>
              <w:jc w:val="center"/>
              <w:rPr>
                <w:b/>
                <w:lang w:val="en-US"/>
              </w:rPr>
            </w:pPr>
            <w:r w:rsidRPr="001F6D81">
              <w:rPr>
                <w:b/>
                <w:lang w:val="en-US"/>
              </w:rPr>
              <w:t>SVM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6ED4" w:rsidRPr="001F6D81" w:rsidRDefault="00346ED4" w:rsidP="00183E63">
            <w:pPr>
              <w:jc w:val="center"/>
              <w:rPr>
                <w:b/>
                <w:lang w:val="en-US"/>
              </w:rPr>
            </w:pPr>
            <w:r w:rsidRPr="001F6D81">
              <w:rPr>
                <w:b/>
                <w:lang w:val="en-US"/>
              </w:rPr>
              <w:t>PAM-R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6ED4" w:rsidRPr="001F6D81" w:rsidRDefault="00346ED4" w:rsidP="00183E63">
            <w:pPr>
              <w:jc w:val="center"/>
              <w:rPr>
                <w:b/>
                <w:lang w:val="en-US"/>
              </w:rPr>
            </w:pPr>
            <w:r w:rsidRPr="001F6D81">
              <w:rPr>
                <w:b/>
                <w:lang w:val="en-US"/>
              </w:rPr>
              <w:t>RF</w:t>
            </w:r>
          </w:p>
        </w:tc>
      </w:tr>
      <w:tr w:rsidR="00346ED4" w:rsidTr="00183E63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ED4" w:rsidRPr="001F6D81" w:rsidRDefault="00346ED4" w:rsidP="00183E63">
            <w:pPr>
              <w:rPr>
                <w:b/>
                <w:lang w:val="en-US"/>
              </w:rPr>
            </w:pPr>
            <w:r w:rsidRPr="001F6D81">
              <w:rPr>
                <w:b/>
                <w:lang w:val="en-US"/>
              </w:rPr>
              <w:t>1 shift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ED4" w:rsidRDefault="00346ED4" w:rsidP="00183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3%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ED4" w:rsidRDefault="00346ED4" w:rsidP="00183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2%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ED4" w:rsidRDefault="00346ED4" w:rsidP="00183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2%</w:t>
            </w:r>
          </w:p>
        </w:tc>
      </w:tr>
      <w:tr w:rsidR="00346ED4" w:rsidTr="00183E63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ED4" w:rsidRPr="001F6D81" w:rsidRDefault="00346ED4" w:rsidP="00183E63">
            <w:pPr>
              <w:rPr>
                <w:b/>
                <w:lang w:val="en-US"/>
              </w:rPr>
            </w:pPr>
            <w:r w:rsidRPr="001F6D81">
              <w:rPr>
                <w:b/>
                <w:lang w:val="en-US"/>
              </w:rPr>
              <w:t>6 shifts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ED4" w:rsidRDefault="00346ED4" w:rsidP="00183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.5%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ED4" w:rsidRDefault="00346ED4" w:rsidP="00183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.7%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ED4" w:rsidRDefault="00346ED4" w:rsidP="00183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.3%</w:t>
            </w:r>
          </w:p>
        </w:tc>
      </w:tr>
      <w:tr w:rsidR="00346ED4" w:rsidTr="00183E63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ED4" w:rsidRPr="001F6D81" w:rsidRDefault="00346ED4" w:rsidP="00183E63">
            <w:pPr>
              <w:rPr>
                <w:b/>
                <w:lang w:val="en-US"/>
              </w:rPr>
            </w:pPr>
            <w:r w:rsidRPr="001F6D81">
              <w:rPr>
                <w:b/>
                <w:lang w:val="en-US"/>
              </w:rPr>
              <w:t>5 days recovery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ED4" w:rsidRDefault="00346ED4" w:rsidP="00183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.3%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ED4" w:rsidRDefault="00346ED4" w:rsidP="00183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.5%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6ED4" w:rsidRDefault="00346ED4" w:rsidP="00183E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.0%</w:t>
            </w:r>
          </w:p>
        </w:tc>
      </w:tr>
    </w:tbl>
    <w:p w:rsidR="00C75109" w:rsidRDefault="00C75109">
      <w:bookmarkStart w:id="0" w:name="_GoBack"/>
      <w:bookmarkEnd w:id="0"/>
    </w:p>
    <w:sectPr w:rsidR="00C751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ED4"/>
    <w:rsid w:val="0004251F"/>
    <w:rsid w:val="00077BA0"/>
    <w:rsid w:val="000A476A"/>
    <w:rsid w:val="000A5EB3"/>
    <w:rsid w:val="000D4797"/>
    <w:rsid w:val="000E4F80"/>
    <w:rsid w:val="001028AD"/>
    <w:rsid w:val="00122395"/>
    <w:rsid w:val="00122A3F"/>
    <w:rsid w:val="00160163"/>
    <w:rsid w:val="00162832"/>
    <w:rsid w:val="00170677"/>
    <w:rsid w:val="001C121B"/>
    <w:rsid w:val="001C2238"/>
    <w:rsid w:val="001C417F"/>
    <w:rsid w:val="001D2E4C"/>
    <w:rsid w:val="00215A6D"/>
    <w:rsid w:val="0021660D"/>
    <w:rsid w:val="00217345"/>
    <w:rsid w:val="002177C9"/>
    <w:rsid w:val="002A30BC"/>
    <w:rsid w:val="002B4055"/>
    <w:rsid w:val="002B5147"/>
    <w:rsid w:val="00346ED4"/>
    <w:rsid w:val="00347658"/>
    <w:rsid w:val="00364176"/>
    <w:rsid w:val="00370FC4"/>
    <w:rsid w:val="00377D22"/>
    <w:rsid w:val="003800DD"/>
    <w:rsid w:val="00393774"/>
    <w:rsid w:val="00400C83"/>
    <w:rsid w:val="0040410D"/>
    <w:rsid w:val="00414DF2"/>
    <w:rsid w:val="0045688C"/>
    <w:rsid w:val="00490057"/>
    <w:rsid w:val="0049431F"/>
    <w:rsid w:val="004C21FB"/>
    <w:rsid w:val="00504625"/>
    <w:rsid w:val="00536474"/>
    <w:rsid w:val="0053692E"/>
    <w:rsid w:val="00555D6D"/>
    <w:rsid w:val="00570D47"/>
    <w:rsid w:val="005B6BA9"/>
    <w:rsid w:val="00601373"/>
    <w:rsid w:val="00612717"/>
    <w:rsid w:val="00637535"/>
    <w:rsid w:val="00655C52"/>
    <w:rsid w:val="00682ADF"/>
    <w:rsid w:val="006B1AB1"/>
    <w:rsid w:val="006C2758"/>
    <w:rsid w:val="006E6276"/>
    <w:rsid w:val="00703508"/>
    <w:rsid w:val="007131FC"/>
    <w:rsid w:val="00742DC2"/>
    <w:rsid w:val="007615C3"/>
    <w:rsid w:val="007832FF"/>
    <w:rsid w:val="00793C8C"/>
    <w:rsid w:val="00801A70"/>
    <w:rsid w:val="008022B0"/>
    <w:rsid w:val="00827D13"/>
    <w:rsid w:val="00891663"/>
    <w:rsid w:val="008E26A6"/>
    <w:rsid w:val="00900DF2"/>
    <w:rsid w:val="00904C58"/>
    <w:rsid w:val="00912AA3"/>
    <w:rsid w:val="009510D1"/>
    <w:rsid w:val="0095333A"/>
    <w:rsid w:val="009627B4"/>
    <w:rsid w:val="0099423E"/>
    <w:rsid w:val="009C74E9"/>
    <w:rsid w:val="009D2961"/>
    <w:rsid w:val="009E6696"/>
    <w:rsid w:val="00A84C55"/>
    <w:rsid w:val="00AC04DA"/>
    <w:rsid w:val="00AE4593"/>
    <w:rsid w:val="00AF7CC3"/>
    <w:rsid w:val="00B01579"/>
    <w:rsid w:val="00B06233"/>
    <w:rsid w:val="00B10556"/>
    <w:rsid w:val="00B36725"/>
    <w:rsid w:val="00B46934"/>
    <w:rsid w:val="00BA25C2"/>
    <w:rsid w:val="00C16E70"/>
    <w:rsid w:val="00C22247"/>
    <w:rsid w:val="00C47C05"/>
    <w:rsid w:val="00C531C1"/>
    <w:rsid w:val="00C605CA"/>
    <w:rsid w:val="00C75109"/>
    <w:rsid w:val="00CD7A49"/>
    <w:rsid w:val="00CE19B7"/>
    <w:rsid w:val="00CF5E26"/>
    <w:rsid w:val="00D37F58"/>
    <w:rsid w:val="00D52853"/>
    <w:rsid w:val="00D632A6"/>
    <w:rsid w:val="00D96BEC"/>
    <w:rsid w:val="00D96FE2"/>
    <w:rsid w:val="00DE4EC1"/>
    <w:rsid w:val="00E01D27"/>
    <w:rsid w:val="00E521B0"/>
    <w:rsid w:val="00E524CD"/>
    <w:rsid w:val="00E72F03"/>
    <w:rsid w:val="00EE584D"/>
    <w:rsid w:val="00F34FBA"/>
    <w:rsid w:val="00F444BC"/>
    <w:rsid w:val="00F6575A"/>
    <w:rsid w:val="00F76CF3"/>
    <w:rsid w:val="00FB5390"/>
    <w:rsid w:val="00FD0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F4128A-9D0B-4CE9-87F9-9348220FF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ED4"/>
    <w:pPr>
      <w:spacing w:after="0" w:line="24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6ED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</dc:creator>
  <cp:keywords/>
  <dc:description/>
  <cp:lastModifiedBy>Kirsten</cp:lastModifiedBy>
  <cp:revision>1</cp:revision>
  <dcterms:created xsi:type="dcterms:W3CDTF">2015-01-23T15:39:00Z</dcterms:created>
  <dcterms:modified xsi:type="dcterms:W3CDTF">2015-01-23T15:40:00Z</dcterms:modified>
</cp:coreProperties>
</file>